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color w:val="262626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"/>
        <w:spacing w:lineRule="auto" w:line="48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11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7.</w:t>
      </w:r>
      <w:r>
        <w:rPr>
          <w:rFonts w:cs="Times New Roman" w:ascii="Times New Roman" w:hAnsi="Times New Roman"/>
          <w:sz w:val="24"/>
          <w:szCs w:val="24"/>
        </w:rPr>
        <w:t xml:space="preserve"> List of nucleotide sequences of begomoviruses (a), betasatellites (b) and alphasatellites (c) associated with CLCuD used for recombination analysi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</w:p>
    <w:tbl>
      <w:tblPr>
        <w:tblW w:w="9659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7560"/>
      </w:tblGrid>
      <w:tr>
        <w:trPr>
          <w:trHeight w:val="324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 isolates (this study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1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used for recombination analysis (source: GenBank)</w:t>
            </w:r>
          </w:p>
        </w:tc>
      </w:tr>
      <w:tr>
        <w:trPr>
          <w:trHeight w:val="949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CuMuV-SR14</w:t>
            </w:r>
          </w:p>
          <w:p>
            <w:pPr>
              <w:pStyle w:val="Normal"/>
              <w:ind w:lef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ta-IN"/>
              </w:rPr>
              <w:t>(KX951460)</w:t>
            </w:r>
          </w:p>
          <w:p>
            <w:pPr>
              <w:pStyle w:val="Normal"/>
              <w:spacing w:before="0" w:after="200"/>
              <w:ind w:lef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ta-IN"/>
              </w:rPr>
              <w:t xml:space="preserve">KX951460, JN678804, AJ002447, EU384573, AJ002458, AJ496287, JN678806, DQ191160, AJ496461, AY765256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365616 , FN645912, JF509748, AY795606, AM501481, JF509746, EU384574, FM202328, KF766949, GQ924756, KF766945, KF766955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JQ424826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F413618, JF509747, AM774301, JF416947, FR750321, FR750319, FR750320, FN645932, AM774303, AM774302, AM774300, AM774295, HM461863, AM774296</w:t>
            </w:r>
          </w:p>
        </w:tc>
      </w:tr>
      <w:tr>
        <w:trPr>
          <w:trHeight w:val="1250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CuMuV-ND14</w:t>
            </w:r>
          </w:p>
          <w:p>
            <w:pPr>
              <w:pStyle w:val="Normal"/>
              <w:spacing w:before="0" w:after="200"/>
              <w:ind w:left="119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X951461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51461, JN678804, EU384573, AJ002447, AJ002458, HF549182, JN678806,  AJ496287, AJ496461, AY765253, DQ191160, AY765256, GQ924758, EF465535, KF766955, KF766949, KF766945, KF413618, JX861210, JQ963631, JX914662, KF766951, KF444948, JX286660, JQ424826, KF413616, JX286662, JQ943408, JN968573, GQ503175, KF766953, KF766947, JX286664, JX286658, JQ963629, JQ963627, JQ317603, FJ770370, JX286656, GU574208, KC171654, JQ963625, AM712436</w:t>
            </w:r>
          </w:p>
        </w:tc>
      </w:tr>
      <w:tr>
        <w:trPr>
          <w:trHeight w:val="1610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CuMuV-ND15</w:t>
            </w:r>
          </w:p>
          <w:p>
            <w:pPr>
              <w:pStyle w:val="Normal"/>
              <w:spacing w:before="0" w:after="200"/>
              <w:ind w:left="119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Y561820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561820, JN678804, EU384573, AJ002447, AJ002458, JN678806, AJ496287, HF549182, AY765253, KF766955, KF766945, KF766949, KF413618, JQ963631, JX914662, KF766951, KF444948, JX861210, JX286660, JQ424826, KF413616, JX286662, GQ503175, KF766947, JX286664,  JX286658, JQ963629, JQ963627, JQ317603, JX286656, GU574208,  FJ770370, KC171654, JQ963625, AJ32430, AJ002459, EU365616, HQ158010, AY765257, JF509749, GQ220850, JF509748, AM501481, AY795605, JF509746, AY795606, JN678803, FJ218486, EU365615, JF509747, JF502369, HF549181, AJ8902228</w:t>
            </w:r>
          </w:p>
        </w:tc>
      </w:tr>
      <w:tr>
        <w:trPr>
          <w:trHeight w:val="800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CuMuV-SR15</w:t>
            </w:r>
          </w:p>
          <w:p>
            <w:pPr>
              <w:pStyle w:val="Normal"/>
              <w:spacing w:before="0" w:after="200"/>
              <w:ind w:left="119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Y888163)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888163, KM096471, KM09646, KJ868820, JN678804, AJ002447, AJ002458, EU384573, AJ496287, KJ959628, JN678806, AJ496461, DQ191160, HF549182, KX831888, KM096470, KM096467, KM096469, KX831891, KJ959630, KT228327, KM065514, HQ158010, FN645912, KJ959629, JF509748, GQ220850, JF509749, AY795606, AM501481, AY795605, KM096468, AF363011, JF509746, AY795607, HG937521, JF502369, FM202328, KC412251, JF502363, HM235774, JF502362, JF502364, JN678803, KR135370, JF502361, HM037920, FN552005, FN552004, FN552001, FN552002, FN552003, JN558352, FJ218487, JF509747, KT390455, HG937519, LN713479, LN811060, HE995543, HF549181, JF502365, LN845933, HE995547, FM164938</w:t>
            </w:r>
          </w:p>
        </w:tc>
      </w:tr>
    </w:tbl>
    <w:p>
      <w:pPr>
        <w:pStyle w:val="Normal"/>
        <w:tabs>
          <w:tab w:val="clear" w:pos="720"/>
          <w:tab w:val="left" w:pos="92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2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)</w:t>
        <w:tab/>
      </w:r>
    </w:p>
    <w:tbl>
      <w:tblPr>
        <w:tblW w:w="9573" w:type="dxa"/>
        <w:jc w:val="left"/>
        <w:tblInd w:w="-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7732"/>
      </w:tblGrid>
      <w:tr>
        <w:trPr>
          <w:trHeight w:val="224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51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asatellite isolates (this study)</w:t>
            </w:r>
          </w:p>
        </w:tc>
        <w:tc>
          <w:tcPr>
            <w:tcW w:w="7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used for recombination analysis (GenBank)</w:t>
            </w:r>
          </w:p>
        </w:tc>
      </w:tr>
      <w:tr>
        <w:trPr>
          <w:trHeight w:val="948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LCuMB-SR13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J868821)</w:t>
            </w:r>
          </w:p>
        </w:tc>
        <w:tc>
          <w:tcPr>
            <w:tcW w:w="7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68821, KJ959627, KM070822, AY744380, KT447040, KM065438, AY795608, JX217745, GQ370389, GQ259599, GQ249185, HM146307, HF568784, JF502376, JF502391,, AM712319, EU384605, EU384604, EU384600, EU384580, HE601938, GQ369730, EU384599, KT228323, HF564598, EU384601, LN867444, EU384598, KR816003, HG4222583, HG422578, HG000665, HE978342, HE60193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4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LCuMB-ND14 </w:t>
            </w:r>
          </w:p>
          <w:p>
            <w:pPr>
              <w:pStyle w:val="Normal"/>
              <w:spacing w:before="0" w:after="200"/>
              <w:ind w:left="51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X966003)</w:t>
            </w:r>
          </w:p>
        </w:tc>
        <w:tc>
          <w:tcPr>
            <w:tcW w:w="7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66003, KJ959627, KM070822, AY744380, KT447040, KM065438, AY795608, JX217745, GQ370389, GQ259599, GQ249185, HM146307, HF568784, JF502376, AM712319, EU384605, EU384604, EU384600, EU384580, HE601938, GQ369730, EU384599, KT228323, HF564598, EU384601, LN867444, EU384598, KR816003, HG4222583, HG422578, HG000665, HE978342, HE601939</w:t>
            </w:r>
          </w:p>
        </w:tc>
      </w:tr>
      <w:tr>
        <w:trPr>
          <w:trHeight w:val="40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CuMB-SR14</w:t>
            </w:r>
          </w:p>
          <w:p>
            <w:pPr>
              <w:pStyle w:val="Normal"/>
              <w:spacing w:before="0" w:after="200"/>
              <w:ind w:left="51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X951462)</w:t>
            </w:r>
          </w:p>
        </w:tc>
        <w:tc>
          <w:tcPr>
            <w:tcW w:w="7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51462, KT228323, HM146307, GQ249185, KM070822, KJ959627, KT447040, KT228325, KM065438, GQ370389, LK995398, HF912232, FN554725, JF509751, EU862816, GQ369730, JF502384, JF416948, KT228326, FN554723, FN554722, AM712321, JF502392, AM712323, HF952153, HF952152, HE601940, HE601939, HG422577, FN554724, KJ868821, FN658722, HF564599, GQ370388, KP015741, HF54918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)</w:t>
      </w:r>
    </w:p>
    <w:tbl>
      <w:tblPr>
        <w:tblW w:w="9585" w:type="dxa"/>
        <w:jc w:val="left"/>
        <w:tblInd w:w="-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742"/>
      </w:tblGrid>
      <w:tr>
        <w:trPr>
          <w:trHeight w:val="43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51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phasatellite isolates (this study)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used for recombination analysis (GenBank)</w:t>
            </w:r>
          </w:p>
        </w:tc>
      </w:tr>
      <w:tr>
        <w:trPr>
          <w:trHeight w:val="43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GLCuA-ND14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X987150)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987150, HG417075, HG417076, HG417077, HG417078, HE599396, HG417072, HG417071, HE599397, HG417073, HG417074, HE979547, KC305096, KC305095, KT390435, KT390427, GU385877, KT390423, HQ180392, HG515067, HG515061, HG515060, HG515062, KF471053, KF471054, KF471055, KT390429, KT390408, KT390497, KT390414, KT390410, KT390409, HG518790, KC677736, KC282643, KT390504, KT390421, KT390507, JF733780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7:24:00Z</dcterms:created>
  <dc:creator>abc</dc:creator>
  <dc:description/>
  <dc:language>en-US</dc:language>
  <cp:lastModifiedBy>Jawaid Khan</cp:lastModifiedBy>
  <dcterms:modified xsi:type="dcterms:W3CDTF">2019-03-16T07:24:00Z</dcterms:modified>
  <cp:revision>3</cp:revision>
  <dc:subject/>
  <dc:title/>
</cp:coreProperties>
</file>